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2037"/>
        <w:gridCol w:w="1681"/>
        <w:gridCol w:w="1410"/>
        <w:gridCol w:w="1805"/>
        <w:gridCol w:w="1546"/>
        <w:gridCol w:w="1817"/>
      </w:tblGrid>
      <w:tr w:rsidR="008649A5" w:rsidRPr="00EB09F5" w:rsidTr="00932EFE">
        <w:tc>
          <w:tcPr>
            <w:tcW w:w="102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. Regulation of gene expression for selected genes during hepatic differentiation of WA09 </w:t>
            </w:r>
            <w:proofErr w:type="spellStart"/>
            <w:proofErr w:type="gramStart"/>
            <w:r w:rsidRPr="00EB09F5">
              <w:rPr>
                <w:rFonts w:ascii="Arial" w:hAnsi="Arial" w:cs="Arial"/>
                <w:b/>
                <w:sz w:val="24"/>
                <w:szCs w:val="24"/>
              </w:rPr>
              <w:t>hES</w:t>
            </w:r>
            <w:proofErr w:type="spellEnd"/>
            <w:proofErr w:type="gramEnd"/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 cells.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8649A5" w:rsidRPr="00EB09F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9A5" w:rsidRPr="00EB09F5" w:rsidTr="00932EFE">
        <w:tc>
          <w:tcPr>
            <w:tcW w:w="2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6937.74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4711.57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8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8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8.8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7.1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0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.4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38.6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5.3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.5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.6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10.1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58.5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1.8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12.95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41.8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4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9673.6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98.5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2107.1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28.4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6.4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.5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54.0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6.6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8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3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6250.8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1011.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4369.1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17.37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23211.4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4744.8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62.5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6.3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35.4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8.0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8.2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20.0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6.1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2187.2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5038.8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711.1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03.8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229.8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62.9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99.8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8.1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00.4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0.3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65.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07.6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60.6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8.7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325.1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50.7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6072.9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86.6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97610.6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500.5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7.2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.36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864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977.1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5.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9.4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082.2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441.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729.7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062.8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.2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92.9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7.7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94.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5.76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748.3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65.3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.2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7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70.7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26.51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69.9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8.7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D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6.65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6.8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6003.6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36.6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7104.6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114.6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F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H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.8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0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3.1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7.2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19.2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8.9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23.3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8.1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97.8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7.9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7.5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9.4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.0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7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6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1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.3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9.6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1.7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0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5.0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.3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91.0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47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41.7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23.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78.7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2.8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572.3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19.3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4A6E31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1029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E63E4" w:rsidRPr="003E63E4" w:rsidRDefault="003E63E4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bbreviations: a: mRNA; b: WA09-ESCs Mean; c: WA09-ESCs SEM; d: WA09-HLCs Mean; e: WA09-HLCs SEM; f: Liver;  SEM – Standard error of the mean</w:t>
            </w:r>
          </w:p>
        </w:tc>
      </w:tr>
    </w:tbl>
    <w:p w:rsidR="008649A5" w:rsidRPr="00EB09F5" w:rsidRDefault="008649A5" w:rsidP="008649A5">
      <w:pPr>
        <w:rPr>
          <w:rFonts w:ascii="Arial" w:hAnsi="Arial" w:cs="Arial"/>
        </w:rPr>
      </w:pPr>
    </w:p>
    <w:sectPr w:rsidR="008649A5" w:rsidRPr="00EB09F5" w:rsidSect="00E559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114AA"/>
    <w:rsid w:val="000079AC"/>
    <w:rsid w:val="00023D00"/>
    <w:rsid w:val="000C2435"/>
    <w:rsid w:val="00104E27"/>
    <w:rsid w:val="001114AA"/>
    <w:rsid w:val="00186E63"/>
    <w:rsid w:val="001C4516"/>
    <w:rsid w:val="001E21E9"/>
    <w:rsid w:val="00200647"/>
    <w:rsid w:val="002D6274"/>
    <w:rsid w:val="002E07B7"/>
    <w:rsid w:val="002F5FAF"/>
    <w:rsid w:val="00311CA1"/>
    <w:rsid w:val="00373ACA"/>
    <w:rsid w:val="00382264"/>
    <w:rsid w:val="003D22A6"/>
    <w:rsid w:val="003E63E4"/>
    <w:rsid w:val="003F10A0"/>
    <w:rsid w:val="00457BD1"/>
    <w:rsid w:val="004A6E31"/>
    <w:rsid w:val="004E4B54"/>
    <w:rsid w:val="005655EB"/>
    <w:rsid w:val="0057150D"/>
    <w:rsid w:val="005D4C2A"/>
    <w:rsid w:val="00631E28"/>
    <w:rsid w:val="00644CE2"/>
    <w:rsid w:val="0067438B"/>
    <w:rsid w:val="0068646A"/>
    <w:rsid w:val="00766B48"/>
    <w:rsid w:val="0082626B"/>
    <w:rsid w:val="008649A5"/>
    <w:rsid w:val="008A497D"/>
    <w:rsid w:val="008E2740"/>
    <w:rsid w:val="0093165A"/>
    <w:rsid w:val="009C5BE0"/>
    <w:rsid w:val="009E12D1"/>
    <w:rsid w:val="00A507C0"/>
    <w:rsid w:val="00A727F5"/>
    <w:rsid w:val="00AC5DFE"/>
    <w:rsid w:val="00B60B23"/>
    <w:rsid w:val="00BE60E9"/>
    <w:rsid w:val="00C0058F"/>
    <w:rsid w:val="00C225D6"/>
    <w:rsid w:val="00C23A1B"/>
    <w:rsid w:val="00C6004A"/>
    <w:rsid w:val="00CA6638"/>
    <w:rsid w:val="00CD2881"/>
    <w:rsid w:val="00D67132"/>
    <w:rsid w:val="00D77C70"/>
    <w:rsid w:val="00D814F8"/>
    <w:rsid w:val="00DA6E92"/>
    <w:rsid w:val="00E334A6"/>
    <w:rsid w:val="00E54585"/>
    <w:rsid w:val="00E5594B"/>
    <w:rsid w:val="00EB09F5"/>
    <w:rsid w:val="00F52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45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451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3D22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ied Krueger</dc:creator>
  <cp:lastModifiedBy>Winfried Krueger</cp:lastModifiedBy>
  <cp:revision>2</cp:revision>
  <dcterms:created xsi:type="dcterms:W3CDTF">2013-06-06T13:58:00Z</dcterms:created>
  <dcterms:modified xsi:type="dcterms:W3CDTF">2013-06-06T13:58:00Z</dcterms:modified>
</cp:coreProperties>
</file>